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A40050" w14:textId="738E9FBC" w:rsidR="00FD039C" w:rsidRDefault="00DB3BE4">
      <w:pPr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</w:pPr>
      <w:r w:rsidRPr="00582EE8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 xml:space="preserve">Multimedia Appendix </w:t>
      </w:r>
      <w:r w:rsidR="00582EE8">
        <w:rPr>
          <w:rFonts w:ascii="Times New Roman" w:hAnsi="Times New Roman" w:cs="Times New Roman" w:hint="eastAsia"/>
          <w:b/>
          <w:bCs/>
          <w:color w:val="000000"/>
          <w:sz w:val="24"/>
          <w:shd w:val="clear" w:color="auto" w:fill="FFFFFF"/>
        </w:rPr>
        <w:t>1.</w:t>
      </w:r>
      <w:r w:rsidR="009572C6">
        <w:rPr>
          <w:rFonts w:ascii="Times New Roman" w:hAnsi="Times New Roman" w:cs="Times New Roman" w:hint="eastAsia"/>
          <w:b/>
          <w:bCs/>
          <w:color w:val="000000"/>
          <w:sz w:val="24"/>
          <w:shd w:val="clear" w:color="auto" w:fill="FFFFFF"/>
        </w:rPr>
        <w:t xml:space="preserve"> </w:t>
      </w:r>
      <w:r w:rsidR="00FD039C" w:rsidRPr="00FD039C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 xml:space="preserve">PubMed </w:t>
      </w:r>
      <w:r w:rsidR="00495097">
        <w:rPr>
          <w:rFonts w:ascii="Times New Roman" w:hAnsi="Times New Roman" w:cs="Times New Roman" w:hint="eastAsia"/>
          <w:b/>
          <w:bCs/>
          <w:color w:val="000000"/>
          <w:sz w:val="24"/>
          <w:shd w:val="clear" w:color="auto" w:fill="FFFFFF"/>
        </w:rPr>
        <w:t>s</w:t>
      </w:r>
      <w:r w:rsidR="00FD039C" w:rsidRPr="00FD039C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 xml:space="preserve">earch </w:t>
      </w:r>
      <w:r w:rsidR="00495097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>s</w:t>
      </w:r>
      <w:r w:rsidR="00FD039C" w:rsidRPr="00FD039C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 xml:space="preserve">trategy and </w:t>
      </w:r>
      <w:r w:rsidR="00495097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>i</w:t>
      </w:r>
      <w:r w:rsidR="00FD039C" w:rsidRPr="00FD039C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>nclusion/</w:t>
      </w:r>
      <w:r w:rsidR="00495097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>e</w:t>
      </w:r>
      <w:r w:rsidR="00FD039C" w:rsidRPr="00FD039C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 xml:space="preserve">xclusion </w:t>
      </w:r>
      <w:r w:rsidR="00495097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>c</w:t>
      </w:r>
      <w:r w:rsidR="00FD039C" w:rsidRPr="00FD039C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>riteria</w:t>
      </w:r>
    </w:p>
    <w:p w14:paraId="326020A0" w14:textId="668CFDD4" w:rsidR="00DB3BE4" w:rsidRPr="00582EE8" w:rsidRDefault="00130AEA">
      <w:pPr>
        <w:rPr>
          <w:rFonts w:ascii="Times New Roman" w:hAnsi="Times New Roman" w:cs="Times New Roman"/>
          <w:sz w:val="24"/>
        </w:rPr>
      </w:pPr>
      <w:r w:rsidRPr="00130AEA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>Search Strategy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8296"/>
      </w:tblGrid>
      <w:tr w:rsidR="0056037D" w14:paraId="52C3E5EF" w14:textId="77777777" w:rsidTr="0056037D">
        <w:tc>
          <w:tcPr>
            <w:tcW w:w="8296" w:type="dxa"/>
          </w:tcPr>
          <w:p w14:paraId="33E0D122" w14:textId="5A484493" w:rsidR="0056037D" w:rsidRDefault="0056037D" w:rsidP="0056037D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6D2DC7">
              <w:rPr>
                <w:rFonts w:ascii="Times New Roman" w:hAnsi="Times New Roman" w:cs="Times New Roman"/>
                <w:b/>
                <w:bCs/>
              </w:rPr>
              <w:t>PubMed Search Strategy</w:t>
            </w:r>
          </w:p>
        </w:tc>
      </w:tr>
      <w:tr w:rsidR="0056037D" w14:paraId="2CB63182" w14:textId="77777777" w:rsidTr="0056037D">
        <w:tc>
          <w:tcPr>
            <w:tcW w:w="8296" w:type="dxa"/>
          </w:tcPr>
          <w:p w14:paraId="4058E0D5" w14:textId="406E3C93" w:rsidR="0056037D" w:rsidRPr="0056037D" w:rsidRDefault="0056037D" w:rsidP="0056037D">
            <w:pPr>
              <w:rPr>
                <w:rFonts w:ascii="Times New Roman" w:hAnsi="Times New Roman" w:cs="Times New Roman"/>
                <w:sz w:val="24"/>
              </w:rPr>
            </w:pPr>
            <w:r w:rsidRPr="00582EE8">
              <w:rPr>
                <w:rFonts w:ascii="Times New Roman" w:hAnsi="Times New Roman" w:cs="Times New Roman"/>
                <w:sz w:val="24"/>
              </w:rPr>
              <w:t>((((((((((((((((Prostatic Neoplasms[Title/Abstract]) OR (Prostate Neoplasms[Title/Abstract])) OR (Neoplasms, Prostate[Title/Abstract])) OR (Neoplasm, Prostate[Title/Abstract])) OR (Prostate Neoplasm[Title/Abstract])) OR (Neoplasms, Prostatic[Title/Abstract])) OR (Neoplasm, Prostatic[Title/Abstract])) OR (Prostatic Neoplasm[Title/Abstract])) OR (Prostate Cancer[Title/Abstract])) OR (Cancer, Prostate[Title/Abstract])) OR (Cancers, Prostate[Title/Abstract])) OR (Prostate Cancer[Title/Abstract])) OR (Cancer of the Prostate[Title/Abstract])) OR (Prostatic Cancer[Title/Abstract])) OR (Cancer, Prostatic[Title/Abstract])) OR (Cancers, Prostatic[Title/Abstract])) OR (Prostatic Cancers[Title/Abstract])</w:t>
            </w:r>
          </w:p>
        </w:tc>
      </w:tr>
      <w:tr w:rsidR="00BC2254" w14:paraId="6E3E498A" w14:textId="77777777" w:rsidTr="0056037D">
        <w:tc>
          <w:tcPr>
            <w:tcW w:w="8296" w:type="dxa"/>
          </w:tcPr>
          <w:p w14:paraId="619A0EFF" w14:textId="1448E7A4" w:rsidR="00BC2254" w:rsidRPr="00582EE8" w:rsidRDefault="00BC2254" w:rsidP="0056037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ND</w:t>
            </w:r>
          </w:p>
        </w:tc>
      </w:tr>
      <w:tr w:rsidR="00BC2254" w14:paraId="41164F35" w14:textId="77777777" w:rsidTr="0056037D">
        <w:tc>
          <w:tcPr>
            <w:tcW w:w="8296" w:type="dxa"/>
          </w:tcPr>
          <w:p w14:paraId="1C7B4BC4" w14:textId="19006D4F" w:rsidR="00BC2254" w:rsidRDefault="00BC2254" w:rsidP="0056037D">
            <w:pPr>
              <w:rPr>
                <w:rFonts w:ascii="Times New Roman" w:hAnsi="Times New Roman" w:cs="Times New Roman" w:hint="eastAsia"/>
                <w:sz w:val="24"/>
              </w:rPr>
            </w:pPr>
            <w:r w:rsidRPr="00582EE8">
              <w:rPr>
                <w:rFonts w:ascii="Times New Roman" w:hAnsi="Times New Roman" w:cs="Times New Roman"/>
                <w:sz w:val="24"/>
              </w:rPr>
              <w:t>((lifestyle[Title/Abstract]) OR (life styles[Title/Abstract]) OR (life style[Title/Abstract]) OR (risk factor[Title/Abstract]) OR (</w:t>
            </w:r>
            <w:proofErr w:type="spellStart"/>
            <w:r w:rsidRPr="00582EE8">
              <w:rPr>
                <w:rFonts w:ascii="Times New Roman" w:hAnsi="Times New Roman" w:cs="Times New Roman"/>
                <w:sz w:val="24"/>
              </w:rPr>
              <w:t>nutri</w:t>
            </w:r>
            <w:proofErr w:type="spellEnd"/>
            <w:r w:rsidRPr="00582EE8">
              <w:rPr>
                <w:rFonts w:ascii="Times New Roman" w:hAnsi="Times New Roman" w:cs="Times New Roman"/>
                <w:sz w:val="24"/>
              </w:rPr>
              <w:t>*[Title/Abstract]) OR (Physical activity[Title/Abstract]) OR (vitamin[Title/Abstract]) OR (</w:t>
            </w:r>
            <w:proofErr w:type="spellStart"/>
            <w:r w:rsidRPr="00582EE8">
              <w:rPr>
                <w:rFonts w:ascii="Times New Roman" w:hAnsi="Times New Roman" w:cs="Times New Roman"/>
                <w:sz w:val="24"/>
              </w:rPr>
              <w:t>smok</w:t>
            </w:r>
            <w:proofErr w:type="spellEnd"/>
            <w:r w:rsidRPr="00582EE8">
              <w:rPr>
                <w:rFonts w:ascii="Times New Roman" w:hAnsi="Times New Roman" w:cs="Times New Roman"/>
                <w:sz w:val="24"/>
              </w:rPr>
              <w:t>*[Title/Abstract]) OR (wine[Title/Abstract]) OR (tea[Title/Abstract]) OR (coffee[Title/Abstract]) OR (diet*[Title/Abstract]) OR (dairy[Title/Abstract]) OR (nutrient*[Title/Abstract]) OR (alcohol[Title/Abstract]) OR (fruit[Title/Abstract]) OR (vegetable[Title/Abstract]) OR (environment*[Title/Abstract]) OR (sleep[Title/Abstract]) OR (social[Title/Abstract]) OR (sun exposure[Title/Abstract]) OR (folate[Title/Abstract]) OR (birth weight[Title/Abstract]) OR (carotene[Title/Abstract]) OR (</w:t>
            </w:r>
            <w:proofErr w:type="spellStart"/>
            <w:r w:rsidRPr="00582EE8">
              <w:rPr>
                <w:rFonts w:ascii="Times New Roman" w:hAnsi="Times New Roman" w:cs="Times New Roman"/>
                <w:sz w:val="24"/>
              </w:rPr>
              <w:t>lifestyl</w:t>
            </w:r>
            <w:proofErr w:type="spellEnd"/>
            <w:r w:rsidRPr="00582EE8">
              <w:rPr>
                <w:rFonts w:ascii="Times New Roman" w:hAnsi="Times New Roman" w:cs="Times New Roman"/>
                <w:sz w:val="24"/>
              </w:rPr>
              <w:t>*[Title/Abstract]) OR (fiber[Title/Abstract]) OR (fried[Title/Abstract]) OR carbohydrate[Title/Abstract] OR (</w:t>
            </w:r>
            <w:proofErr w:type="spellStart"/>
            <w:r w:rsidRPr="00582EE8">
              <w:rPr>
                <w:rFonts w:ascii="Times New Roman" w:hAnsi="Times New Roman" w:cs="Times New Roman"/>
                <w:sz w:val="24"/>
              </w:rPr>
              <w:t>sedenta</w:t>
            </w:r>
            <w:proofErr w:type="spellEnd"/>
            <w:r w:rsidRPr="00582EE8">
              <w:rPr>
                <w:rFonts w:ascii="Times New Roman" w:hAnsi="Times New Roman" w:cs="Times New Roman"/>
                <w:sz w:val="24"/>
              </w:rPr>
              <w:t>*[Title/Abstract]) OR (depress*[Title/Abstract]) OR (stress*[Title/Abstract]) OR (</w:t>
            </w:r>
            <w:proofErr w:type="spellStart"/>
            <w:r w:rsidRPr="00582EE8">
              <w:rPr>
                <w:rFonts w:ascii="Times New Roman" w:hAnsi="Times New Roman" w:cs="Times New Roman"/>
                <w:sz w:val="24"/>
              </w:rPr>
              <w:t>behavi</w:t>
            </w:r>
            <w:proofErr w:type="spellEnd"/>
            <w:r w:rsidRPr="00582EE8">
              <w:rPr>
                <w:rFonts w:ascii="Times New Roman" w:hAnsi="Times New Roman" w:cs="Times New Roman"/>
                <w:sz w:val="24"/>
              </w:rPr>
              <w:t>*[Title/Abstract]))</w:t>
            </w:r>
          </w:p>
        </w:tc>
      </w:tr>
    </w:tbl>
    <w:p w14:paraId="11D0A417" w14:textId="77777777" w:rsidR="003E5884" w:rsidRPr="00582EE8" w:rsidRDefault="003E5884" w:rsidP="00EB770F">
      <w:pPr>
        <w:rPr>
          <w:rFonts w:ascii="Times New Roman" w:hAnsi="Times New Roman" w:cs="Times New Roman"/>
          <w:sz w:val="24"/>
        </w:rPr>
      </w:pPr>
    </w:p>
    <w:p w14:paraId="02DFF70E" w14:textId="5344F431" w:rsidR="00130AEA" w:rsidRPr="00130AEA" w:rsidRDefault="00130AEA" w:rsidP="003E5884">
      <w:pPr>
        <w:pStyle w:val="isselectedend"/>
        <w:rPr>
          <w:rFonts w:ascii="Times New Roman" w:hAnsi="Times New Roman" w:cs="Times New Roman"/>
          <w:b/>
          <w:bCs/>
        </w:rPr>
      </w:pPr>
      <w:r w:rsidRPr="00130AEA">
        <w:rPr>
          <w:rFonts w:ascii="Times New Roman" w:hAnsi="Times New Roman" w:cs="Times New Roman" w:hint="eastAsia"/>
          <w:b/>
          <w:bCs/>
        </w:rPr>
        <w:t>E</w:t>
      </w:r>
      <w:r w:rsidRPr="00130AEA">
        <w:rPr>
          <w:rFonts w:ascii="Times New Roman" w:hAnsi="Times New Roman" w:cs="Times New Roman"/>
          <w:b/>
          <w:bCs/>
        </w:rPr>
        <w:t xml:space="preserve">ligibility </w:t>
      </w:r>
      <w:r w:rsidRPr="00130AEA">
        <w:rPr>
          <w:rFonts w:ascii="Times New Roman" w:hAnsi="Times New Roman" w:cs="Times New Roman" w:hint="eastAsia"/>
          <w:b/>
          <w:bCs/>
        </w:rPr>
        <w:t xml:space="preserve">and </w:t>
      </w:r>
      <w:r>
        <w:rPr>
          <w:rFonts w:ascii="Times New Roman" w:hAnsi="Times New Roman" w:cs="Times New Roman" w:hint="eastAsia"/>
          <w:b/>
          <w:bCs/>
        </w:rPr>
        <w:t>E</w:t>
      </w:r>
      <w:r w:rsidRPr="00130AEA">
        <w:rPr>
          <w:rFonts w:ascii="Times New Roman" w:hAnsi="Times New Roman" w:cs="Times New Roman"/>
          <w:b/>
          <w:bCs/>
        </w:rPr>
        <w:t xml:space="preserve">xclusion </w:t>
      </w:r>
      <w:r>
        <w:rPr>
          <w:rFonts w:ascii="Times New Roman" w:hAnsi="Times New Roman" w:cs="Times New Roman" w:hint="eastAsia"/>
          <w:b/>
          <w:bCs/>
        </w:rPr>
        <w:t>C</w:t>
      </w:r>
      <w:r w:rsidRPr="00130AEA">
        <w:rPr>
          <w:rFonts w:ascii="Times New Roman" w:hAnsi="Times New Roman" w:cs="Times New Roman"/>
          <w:b/>
          <w:bCs/>
        </w:rPr>
        <w:t>riteria</w:t>
      </w:r>
    </w:p>
    <w:p w14:paraId="4575EB25" w14:textId="28489099" w:rsidR="003E5884" w:rsidRPr="00582EE8" w:rsidRDefault="003E5884" w:rsidP="00D6095F">
      <w:pPr>
        <w:pStyle w:val="isselectedend"/>
        <w:jc w:val="both"/>
        <w:rPr>
          <w:rFonts w:ascii="Times New Roman" w:hAnsi="Times New Roman" w:cs="Times New Roman"/>
        </w:rPr>
      </w:pPr>
      <w:r w:rsidRPr="00582EE8">
        <w:rPr>
          <w:rFonts w:ascii="Times New Roman" w:hAnsi="Times New Roman" w:cs="Times New Roman"/>
        </w:rPr>
        <w:t xml:space="preserve">Studies were eligible for inclusion if they met the following criteria: (1) </w:t>
      </w:r>
      <w:r w:rsidRPr="00582EE8">
        <w:rPr>
          <w:rStyle w:val="ae"/>
          <w:rFonts w:ascii="Times New Roman" w:hAnsi="Times New Roman" w:cs="Times New Roman"/>
        </w:rPr>
        <w:t>Population</w:t>
      </w:r>
      <w:r w:rsidRPr="00582EE8">
        <w:rPr>
          <w:rFonts w:ascii="Times New Roman" w:hAnsi="Times New Roman" w:cs="Times New Roman"/>
        </w:rPr>
        <w:t xml:space="preserve">: participants were patients with prostate cancer or individuals at high risk of prostate cancer; (2) </w:t>
      </w:r>
      <w:r w:rsidRPr="00582EE8">
        <w:rPr>
          <w:rStyle w:val="ae"/>
          <w:rFonts w:ascii="Times New Roman" w:hAnsi="Times New Roman" w:cs="Times New Roman"/>
        </w:rPr>
        <w:t>Intervention/Exposure</w:t>
      </w:r>
      <w:r w:rsidRPr="00582EE8">
        <w:rPr>
          <w:rFonts w:ascii="Times New Roman" w:hAnsi="Times New Roman" w:cs="Times New Roman"/>
        </w:rPr>
        <w:t xml:space="preserve">: the study assessed at least one lifestyle-related factor, including but not limited to diet, nutrition, physical activity, exercise, smoking, alcohol consumption, obesity, sleep, circadian rhythm, sedentary behavior, stress, or other modifiable lifestyle behaviors; (3) </w:t>
      </w:r>
      <w:r w:rsidRPr="00582EE8">
        <w:rPr>
          <w:rStyle w:val="ae"/>
          <w:rFonts w:ascii="Times New Roman" w:hAnsi="Times New Roman" w:cs="Times New Roman"/>
        </w:rPr>
        <w:t>Comparison</w:t>
      </w:r>
      <w:r w:rsidRPr="00582EE8">
        <w:rPr>
          <w:rFonts w:ascii="Times New Roman" w:hAnsi="Times New Roman" w:cs="Times New Roman"/>
        </w:rPr>
        <w:t xml:space="preserve">: studies included a relevant comparison group or allowed comparison across different exposure levels, intervention groups, or time points; (4) </w:t>
      </w:r>
      <w:r w:rsidRPr="00582EE8">
        <w:rPr>
          <w:rStyle w:val="ae"/>
          <w:rFonts w:ascii="Times New Roman" w:hAnsi="Times New Roman" w:cs="Times New Roman"/>
        </w:rPr>
        <w:t>Outcomes</w:t>
      </w:r>
      <w:r w:rsidRPr="00582EE8">
        <w:rPr>
          <w:rFonts w:ascii="Times New Roman" w:hAnsi="Times New Roman" w:cs="Times New Roman"/>
        </w:rPr>
        <w:t xml:space="preserve">: studies reported prostate cancer-related outcomes, including incidence, disease progression, recurrence, survival, mortality, treatment-related outcomes, symptoms, or quality of life; and (5) </w:t>
      </w:r>
      <w:r w:rsidRPr="00582EE8">
        <w:rPr>
          <w:rStyle w:val="ae"/>
          <w:rFonts w:ascii="Times New Roman" w:hAnsi="Times New Roman" w:cs="Times New Roman"/>
        </w:rPr>
        <w:t>Study design</w:t>
      </w:r>
      <w:r w:rsidRPr="00582EE8">
        <w:rPr>
          <w:rFonts w:ascii="Times New Roman" w:hAnsi="Times New Roman" w:cs="Times New Roman"/>
        </w:rPr>
        <w:t>: cohort studies, case-control studies, cross-sectional studies, clinical trials, systematic reviews, and meta-analyses published in English between 2015 and 2025 were considered.</w:t>
      </w:r>
    </w:p>
    <w:p w14:paraId="57CABB10" w14:textId="07161D1E" w:rsidR="003E5884" w:rsidRPr="00582EE8" w:rsidRDefault="00D6095F" w:rsidP="00D6095F">
      <w:pPr>
        <w:pStyle w:val="af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  </w:t>
      </w:r>
      <w:r w:rsidR="003E5884" w:rsidRPr="00582EE8">
        <w:rPr>
          <w:rFonts w:ascii="Times New Roman" w:hAnsi="Times New Roman" w:cs="Times New Roman"/>
        </w:rPr>
        <w:t>Studies were excluded if they were non-human studies, did not focus on prostate cancer as a primary research subject, did not assess lifestyle-related factors, focused exclusively on pharmacological treatment, surgery, radiotherapy, chemotherapy, or other clinical treatments without lifestyle-related components, or were single case reports. For multiple publications based on the same study population with overlapping exposures and outcomes, only the most complete, most recent, or longest follow-up report was retained.</w:t>
      </w:r>
    </w:p>
    <w:p w14:paraId="38615E10" w14:textId="77777777" w:rsidR="003E5884" w:rsidRPr="00582EE8" w:rsidRDefault="003E5884" w:rsidP="00EB770F">
      <w:pPr>
        <w:rPr>
          <w:rFonts w:ascii="Times New Roman" w:hAnsi="Times New Roman" w:cs="Times New Roman"/>
          <w:sz w:val="24"/>
        </w:rPr>
      </w:pPr>
    </w:p>
    <w:sectPr w:rsidR="003E5884" w:rsidRPr="00582E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D6CD25" w14:textId="77777777" w:rsidR="00864BE9" w:rsidRDefault="00864BE9" w:rsidP="00582EE8">
      <w:pPr>
        <w:spacing w:after="0" w:line="240" w:lineRule="auto"/>
      </w:pPr>
      <w:r>
        <w:separator/>
      </w:r>
    </w:p>
  </w:endnote>
  <w:endnote w:type="continuationSeparator" w:id="0">
    <w:p w14:paraId="6570BA11" w14:textId="77777777" w:rsidR="00864BE9" w:rsidRDefault="00864BE9" w:rsidP="00582E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80DE68" w14:textId="77777777" w:rsidR="00864BE9" w:rsidRDefault="00864BE9" w:rsidP="00582EE8">
      <w:pPr>
        <w:spacing w:after="0" w:line="240" w:lineRule="auto"/>
      </w:pPr>
      <w:r>
        <w:separator/>
      </w:r>
    </w:p>
  </w:footnote>
  <w:footnote w:type="continuationSeparator" w:id="0">
    <w:p w14:paraId="016E3F41" w14:textId="77777777" w:rsidR="00864BE9" w:rsidRDefault="00864BE9" w:rsidP="00582E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A40"/>
    <w:rsid w:val="00001C59"/>
    <w:rsid w:val="00021FD7"/>
    <w:rsid w:val="00081A2F"/>
    <w:rsid w:val="000D216D"/>
    <w:rsid w:val="00130AEA"/>
    <w:rsid w:val="001A246B"/>
    <w:rsid w:val="001F2545"/>
    <w:rsid w:val="00202034"/>
    <w:rsid w:val="00203D06"/>
    <w:rsid w:val="00240BDC"/>
    <w:rsid w:val="00256AB1"/>
    <w:rsid w:val="00261D5D"/>
    <w:rsid w:val="00274387"/>
    <w:rsid w:val="002831D0"/>
    <w:rsid w:val="00285135"/>
    <w:rsid w:val="00287238"/>
    <w:rsid w:val="002A64E0"/>
    <w:rsid w:val="002B5F39"/>
    <w:rsid w:val="002D6F9B"/>
    <w:rsid w:val="002D7E95"/>
    <w:rsid w:val="002E56A4"/>
    <w:rsid w:val="002F0882"/>
    <w:rsid w:val="0031275C"/>
    <w:rsid w:val="003177B1"/>
    <w:rsid w:val="003442B0"/>
    <w:rsid w:val="003E5884"/>
    <w:rsid w:val="00415679"/>
    <w:rsid w:val="00430FEC"/>
    <w:rsid w:val="00455596"/>
    <w:rsid w:val="00495097"/>
    <w:rsid w:val="004A7A40"/>
    <w:rsid w:val="004A7C2C"/>
    <w:rsid w:val="004D71A5"/>
    <w:rsid w:val="004F38D7"/>
    <w:rsid w:val="00503C06"/>
    <w:rsid w:val="005175B7"/>
    <w:rsid w:val="0056037D"/>
    <w:rsid w:val="00582EE8"/>
    <w:rsid w:val="005831EF"/>
    <w:rsid w:val="005A7F30"/>
    <w:rsid w:val="005B1FB1"/>
    <w:rsid w:val="005B2C54"/>
    <w:rsid w:val="005C4E65"/>
    <w:rsid w:val="005D4B2C"/>
    <w:rsid w:val="005E23A6"/>
    <w:rsid w:val="005F43DF"/>
    <w:rsid w:val="006003CA"/>
    <w:rsid w:val="006216D0"/>
    <w:rsid w:val="00692FBF"/>
    <w:rsid w:val="006B34A6"/>
    <w:rsid w:val="0070578E"/>
    <w:rsid w:val="007F2AD9"/>
    <w:rsid w:val="007F3158"/>
    <w:rsid w:val="007F7149"/>
    <w:rsid w:val="00807EDC"/>
    <w:rsid w:val="00842C2E"/>
    <w:rsid w:val="00846909"/>
    <w:rsid w:val="00852001"/>
    <w:rsid w:val="008608B7"/>
    <w:rsid w:val="00864BE9"/>
    <w:rsid w:val="0087694D"/>
    <w:rsid w:val="00882B2F"/>
    <w:rsid w:val="008851E8"/>
    <w:rsid w:val="008A5C6C"/>
    <w:rsid w:val="008A5EBA"/>
    <w:rsid w:val="008E6C29"/>
    <w:rsid w:val="008E75DF"/>
    <w:rsid w:val="009300FD"/>
    <w:rsid w:val="009572C6"/>
    <w:rsid w:val="00980CA8"/>
    <w:rsid w:val="0099100F"/>
    <w:rsid w:val="00994F5B"/>
    <w:rsid w:val="009B42B9"/>
    <w:rsid w:val="009C7BE2"/>
    <w:rsid w:val="00A86B2C"/>
    <w:rsid w:val="00A87D3F"/>
    <w:rsid w:val="00AD00AF"/>
    <w:rsid w:val="00B01804"/>
    <w:rsid w:val="00B150EF"/>
    <w:rsid w:val="00B350B5"/>
    <w:rsid w:val="00B533AC"/>
    <w:rsid w:val="00B81A17"/>
    <w:rsid w:val="00B821BD"/>
    <w:rsid w:val="00B83D99"/>
    <w:rsid w:val="00B95906"/>
    <w:rsid w:val="00B96C46"/>
    <w:rsid w:val="00BC2254"/>
    <w:rsid w:val="00BC4FDD"/>
    <w:rsid w:val="00BE68A1"/>
    <w:rsid w:val="00C05EC9"/>
    <w:rsid w:val="00C14BFA"/>
    <w:rsid w:val="00C64984"/>
    <w:rsid w:val="00C8630F"/>
    <w:rsid w:val="00C86F35"/>
    <w:rsid w:val="00CA5D96"/>
    <w:rsid w:val="00CD2579"/>
    <w:rsid w:val="00CF4B0C"/>
    <w:rsid w:val="00D0676E"/>
    <w:rsid w:val="00D20E99"/>
    <w:rsid w:val="00D4117C"/>
    <w:rsid w:val="00D46C05"/>
    <w:rsid w:val="00D50A2A"/>
    <w:rsid w:val="00D55383"/>
    <w:rsid w:val="00D6095F"/>
    <w:rsid w:val="00D71300"/>
    <w:rsid w:val="00DB26AF"/>
    <w:rsid w:val="00DB3BE4"/>
    <w:rsid w:val="00DB3D8D"/>
    <w:rsid w:val="00DF5386"/>
    <w:rsid w:val="00E24D21"/>
    <w:rsid w:val="00E4738A"/>
    <w:rsid w:val="00E71625"/>
    <w:rsid w:val="00E76452"/>
    <w:rsid w:val="00EA267D"/>
    <w:rsid w:val="00EB770F"/>
    <w:rsid w:val="00ED60B8"/>
    <w:rsid w:val="00F00633"/>
    <w:rsid w:val="00F14A45"/>
    <w:rsid w:val="00F7526D"/>
    <w:rsid w:val="00F95300"/>
    <w:rsid w:val="00FA3684"/>
    <w:rsid w:val="00FD039C"/>
    <w:rsid w:val="00FE6149"/>
    <w:rsid w:val="00FE6CA6"/>
    <w:rsid w:val="00FF7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1A1C6D"/>
  <w15:chartTrackingRefBased/>
  <w15:docId w15:val="{B66D0521-E671-EE4B-BE12-2A97B54CA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A7A4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7A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7A4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7A4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7A4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7A4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7A4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7A4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7A4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A7A4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A7A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A7A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A7A4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A7A4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A7A4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A7A4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A7A4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A7A4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A7A4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A7A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A7A4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A7A4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A7A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A7A4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A7A4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A7A4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A7A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A7A4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A7A40"/>
    <w:rPr>
      <w:b/>
      <w:bCs/>
      <w:smallCaps/>
      <w:color w:val="0F4761" w:themeColor="accent1" w:themeShade="BF"/>
      <w:spacing w:val="5"/>
    </w:rPr>
  </w:style>
  <w:style w:type="paragraph" w:customStyle="1" w:styleId="isselectedend">
    <w:name w:val="isselectedend"/>
    <w:basedOn w:val="a"/>
    <w:rsid w:val="003E5884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character" w:styleId="ae">
    <w:name w:val="Strong"/>
    <w:basedOn w:val="a0"/>
    <w:uiPriority w:val="22"/>
    <w:qFormat/>
    <w:rsid w:val="003E5884"/>
    <w:rPr>
      <w:b/>
      <w:bCs/>
    </w:rPr>
  </w:style>
  <w:style w:type="paragraph" w:styleId="af">
    <w:name w:val="Normal (Web)"/>
    <w:basedOn w:val="a"/>
    <w:uiPriority w:val="99"/>
    <w:semiHidden/>
    <w:unhideWhenUsed/>
    <w:rsid w:val="003E5884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af0">
    <w:name w:val="header"/>
    <w:basedOn w:val="a"/>
    <w:link w:val="af1"/>
    <w:uiPriority w:val="99"/>
    <w:unhideWhenUsed/>
    <w:rsid w:val="00582EE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582EE8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582EE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582EE8"/>
    <w:rPr>
      <w:sz w:val="18"/>
      <w:szCs w:val="18"/>
    </w:rPr>
  </w:style>
  <w:style w:type="table" w:styleId="af4">
    <w:name w:val="Table Grid"/>
    <w:basedOn w:val="a1"/>
    <w:uiPriority w:val="39"/>
    <w:rsid w:val="005603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503</Words>
  <Characters>2869</Characters>
  <Application>Microsoft Office Word</Application>
  <DocSecurity>0</DocSecurity>
  <Lines>23</Lines>
  <Paragraphs>6</Paragraphs>
  <ScaleCrop>false</ScaleCrop>
  <Company/>
  <LinksUpToDate>false</LinksUpToDate>
  <CharactersWithSpaces>3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 Jake</dc:creator>
  <cp:keywords/>
  <dc:description/>
  <cp:lastModifiedBy>Allen Jake</cp:lastModifiedBy>
  <cp:revision>12</cp:revision>
  <dcterms:created xsi:type="dcterms:W3CDTF">2026-05-29T03:24:00Z</dcterms:created>
  <dcterms:modified xsi:type="dcterms:W3CDTF">2026-06-07T07:49:00Z</dcterms:modified>
</cp:coreProperties>
</file>